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0739" w:rsidRPr="00760739" w:rsidRDefault="00760739" w:rsidP="00760739">
      <w:pPr>
        <w:rPr>
          <w:rFonts w:ascii="Times New Roman" w:eastAsia="等线" w:hAnsi="Times New Roman" w:cs="Times New Roman"/>
        </w:rPr>
      </w:pPr>
      <w:bookmarkStart w:id="0" w:name="OLE_LINK1"/>
      <w:bookmarkStart w:id="1" w:name="OLE_LINK2"/>
      <w:r w:rsidRPr="00760739">
        <w:rPr>
          <w:rFonts w:ascii="Times New Roman" w:eastAsia="等线" w:hAnsi="Times New Roman" w:cs="Times New Roman"/>
        </w:rPr>
        <w:t xml:space="preserve">Network meta-analysis results in </w:t>
      </w:r>
      <w:r>
        <w:rPr>
          <w:rFonts w:ascii="Times New Roman" w:eastAsia="等线" w:hAnsi="Times New Roman" w:cs="Times New Roman"/>
        </w:rPr>
        <w:t>CMT</w:t>
      </w:r>
      <w:r w:rsidRPr="00760739">
        <w:rPr>
          <w:rFonts w:ascii="Times New Roman" w:eastAsia="等线" w:hAnsi="Times New Roman" w:cs="Times New Roman"/>
        </w:rPr>
        <w:t xml:space="preserve"> </w:t>
      </w:r>
      <w:r>
        <w:rPr>
          <w:rFonts w:ascii="Times New Roman" w:eastAsia="等线" w:hAnsi="Times New Roman" w:cs="Times New Roman" w:hint="eastAsia"/>
        </w:rPr>
        <w:t>with</w:t>
      </w:r>
      <w:r>
        <w:rPr>
          <w:rFonts w:ascii="Times New Roman" w:eastAsia="等线" w:hAnsi="Times New Roman" w:cs="Times New Roman"/>
        </w:rPr>
        <w:t xml:space="preserve"> </w:t>
      </w:r>
      <w:r>
        <w:rPr>
          <w:rFonts w:ascii="Times New Roman" w:eastAsia="等线" w:hAnsi="Times New Roman" w:cs="Times New Roman" w:hint="eastAsia"/>
        </w:rPr>
        <w:t>mild</w:t>
      </w:r>
      <w:r>
        <w:rPr>
          <w:rFonts w:ascii="Times New Roman" w:eastAsia="等线" w:hAnsi="Times New Roman" w:cs="Times New Roman"/>
        </w:rPr>
        <w:t xml:space="preserve"> </w:t>
      </w:r>
      <w:r w:rsidRPr="00760739">
        <w:rPr>
          <w:rFonts w:ascii="Times New Roman" w:eastAsia="等线" w:hAnsi="Times New Roman" w:cs="Times New Roman"/>
        </w:rPr>
        <w:t xml:space="preserve">macular edema (lower part) and </w:t>
      </w:r>
      <w:r>
        <w:rPr>
          <w:rFonts w:ascii="Times New Roman" w:eastAsia="等线" w:hAnsi="Times New Roman" w:cs="Times New Roman"/>
        </w:rPr>
        <w:t xml:space="preserve">severe </w:t>
      </w:r>
      <w:r w:rsidRPr="00760739">
        <w:rPr>
          <w:rFonts w:ascii="Times New Roman" w:eastAsia="等线" w:hAnsi="Times New Roman" w:cs="Times New Roman"/>
        </w:rPr>
        <w:t>macular edema (upper part) at 3 months.</w:t>
      </w:r>
      <w:bookmarkEnd w:id="0"/>
      <w:bookmarkEnd w:id="1"/>
    </w:p>
    <w:tbl>
      <w:tblPr>
        <w:tblW w:w="9176" w:type="dxa"/>
        <w:jc w:val="center"/>
        <w:tblLook w:val="04A0" w:firstRow="1" w:lastRow="0" w:firstColumn="1" w:lastColumn="0" w:noHBand="0" w:noVBand="1"/>
      </w:tblPr>
      <w:tblGrid>
        <w:gridCol w:w="1147"/>
        <w:gridCol w:w="1147"/>
        <w:gridCol w:w="1147"/>
        <w:gridCol w:w="1147"/>
        <w:gridCol w:w="1147"/>
        <w:gridCol w:w="1147"/>
        <w:gridCol w:w="1147"/>
        <w:gridCol w:w="1147"/>
      </w:tblGrid>
      <w:tr w:rsidR="00760739" w:rsidRPr="00760739" w:rsidTr="00760739">
        <w:trPr>
          <w:trHeight w:val="506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>T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-0.33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(-0.91, 0.23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-0.61 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(-1.41, 0.11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 xml:space="preserve">-1.24 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>(-2, -0.57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0.27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 (-0.74, 1.21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0.1 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(-0.96, 1.1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-0.51 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(-1.4, 0.31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0.82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 (0.16, 1.49)</w:t>
            </w:r>
          </w:p>
        </w:tc>
      </w:tr>
      <w:tr w:rsidR="00760739" w:rsidRPr="00760739" w:rsidTr="00760739">
        <w:trPr>
          <w:trHeight w:val="50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0.32 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(-0.08, 0.72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>IVB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-0.28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 (-1.25, 0.64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>-0.91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 xml:space="preserve"> (-1.81, -0.07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0.6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 (-0.55, 1.7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0.43 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(-0.77, 1.58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-0.18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 (-1.16, 0.75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1.15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 (0.53, 1.8)</w:t>
            </w:r>
          </w:p>
        </w:tc>
      </w:tr>
      <w:tr w:rsidR="00760739" w:rsidRPr="00760739" w:rsidTr="00760739">
        <w:trPr>
          <w:trHeight w:val="50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0.2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 (-0.07, 0.46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-0.12 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(-0.54, 0.3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>LP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-0.63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 (-1.68, 0.4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0.88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 (0.28, 1.49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0.71 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(0.01, 1.42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0.1 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(-1.03, 1.25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1.43 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(0.46, 2.49)</w:t>
            </w:r>
          </w:p>
        </w:tc>
      </w:tr>
      <w:tr w:rsidR="00760739" w:rsidRPr="00760739" w:rsidTr="00760739">
        <w:trPr>
          <w:trHeight w:val="50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>0.75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 xml:space="preserve"> (0.34, 1.14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0.43 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(-0.15, 0.99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>0.55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 xml:space="preserve"> (0.07, 1.03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>Placebo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1.51 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(0.32, 2.73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1.34 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(0.1, 2.6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0.73 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(0.11, 1.38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2.07 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(1.23, 2.97)</w:t>
            </w:r>
          </w:p>
        </w:tc>
      </w:tr>
      <w:tr w:rsidR="00760739" w:rsidRPr="00760739" w:rsidTr="00760739">
        <w:trPr>
          <w:trHeight w:val="50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-0.11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 (-0.46, 0.23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-0.43 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(-0.91, 0.04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>-0.31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 xml:space="preserve"> (-0.53, -0.09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>-0.87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 xml:space="preserve"> (-1.38, -0.32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>TA+LP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-0.17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 (-1.1, 0.76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-0.78 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(-2.07, 0.52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0.55 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(-0.59, 1.77)</w:t>
            </w:r>
          </w:p>
        </w:tc>
      </w:tr>
      <w:tr w:rsidR="00760739" w:rsidRPr="00760739" w:rsidTr="00760739">
        <w:trPr>
          <w:trHeight w:val="50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739" w:rsidRPr="00760739" w:rsidRDefault="00760739" w:rsidP="0076073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739" w:rsidRPr="00760739" w:rsidRDefault="00760739" w:rsidP="0076073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739" w:rsidRPr="00760739" w:rsidRDefault="00760739" w:rsidP="0076073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739" w:rsidRPr="00760739" w:rsidRDefault="00760739" w:rsidP="0076073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760739" w:rsidRPr="00760739" w:rsidRDefault="00424B01" w:rsidP="007607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>DEX</w:t>
            </w:r>
            <w:bookmarkStart w:id="2" w:name="_GoBack"/>
            <w:bookmarkEnd w:id="2"/>
            <w:r w:rsidR="00760739" w:rsidRPr="00760739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>+LP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-0.61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 (-1.94, 0.73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0.72 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(-0.47, 1.99)</w:t>
            </w:r>
          </w:p>
        </w:tc>
      </w:tr>
      <w:tr w:rsidR="00760739" w:rsidRPr="00760739" w:rsidTr="00760739">
        <w:trPr>
          <w:trHeight w:val="50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-0.4 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(-1.19, 0.37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>-0.71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 xml:space="preserve"> (-1.38, -0.05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-0.59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 (-1.39, 0.19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>-1.14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 xml:space="preserve"> (-2.04, -0.28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-0.28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 (-1.09, 0.53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>DEX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1.33 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(0.45, 2.28)</w:t>
            </w:r>
          </w:p>
        </w:tc>
      </w:tr>
      <w:tr w:rsidR="00760739" w:rsidRPr="00760739" w:rsidTr="00760739">
        <w:trPr>
          <w:trHeight w:val="50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 xml:space="preserve">-0.48 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>(-0.86, -0.1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>-0.8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 xml:space="preserve"> (-1.21, -0.4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>-0.68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 xml:space="preserve"> (-0.99, -0.36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>-1.23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 xml:space="preserve"> (-1.77, -0.68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>-0.37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  <w:t xml:space="preserve"> (-0.75, 0.02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color w:val="2E353D"/>
                <w:kern w:val="0"/>
                <w:sz w:val="15"/>
                <w:szCs w:val="15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>-0.43</w:t>
            </w:r>
          </w:p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 xml:space="preserve"> (-0.85, 0.07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760739" w:rsidRPr="00760739" w:rsidRDefault="00760739" w:rsidP="007607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</w:pPr>
            <w:r w:rsidRPr="00760739">
              <w:rPr>
                <w:rFonts w:ascii="Times New Roman" w:eastAsia="等线" w:hAnsi="Times New Roman" w:cs="Times New Roman"/>
                <w:b/>
                <w:bCs/>
                <w:color w:val="2E353D"/>
                <w:kern w:val="0"/>
                <w:sz w:val="15"/>
                <w:szCs w:val="15"/>
              </w:rPr>
              <w:t>IVB+TA</w:t>
            </w:r>
          </w:p>
        </w:tc>
      </w:tr>
    </w:tbl>
    <w:p w:rsidR="00BA042E" w:rsidRPr="00760739" w:rsidRDefault="00BA042E"/>
    <w:sectPr w:rsidR="00BA042E" w:rsidRPr="007607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01C"/>
    <w:rsid w:val="00046545"/>
    <w:rsid w:val="00424B01"/>
    <w:rsid w:val="0053307E"/>
    <w:rsid w:val="007530A1"/>
    <w:rsid w:val="00760739"/>
    <w:rsid w:val="0078701C"/>
    <w:rsid w:val="008E7594"/>
    <w:rsid w:val="00BA0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6297E"/>
  <w15:chartTrackingRefBased/>
  <w15:docId w15:val="{FB3771DB-F0A8-49E5-8D5E-2060002A4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31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2E353D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lau</dc:creator>
  <cp:keywords/>
  <dc:description/>
  <cp:lastModifiedBy>Arthurlau</cp:lastModifiedBy>
  <cp:revision>3</cp:revision>
  <dcterms:created xsi:type="dcterms:W3CDTF">2023-11-20T06:31:00Z</dcterms:created>
  <dcterms:modified xsi:type="dcterms:W3CDTF">2023-11-20T06:39:00Z</dcterms:modified>
</cp:coreProperties>
</file>